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98933A" w14:textId="77777777" w:rsidR="000A2CF8" w:rsidRDefault="00000000">
      <w:pPr>
        <w:pStyle w:val="IWAPaperTitle"/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Information for: </w:t>
      </w:r>
    </w:p>
    <w:p w14:paraId="2E9B9799" w14:textId="77777777" w:rsidR="00E258D5" w:rsidRPr="00BE35AB" w:rsidRDefault="00E258D5" w:rsidP="00BE35AB">
      <w:pPr>
        <w:widowControl w:val="0"/>
        <w:tabs>
          <w:tab w:val="left" w:pos="142"/>
        </w:tabs>
        <w:spacing w:after="0" w:line="480" w:lineRule="auto"/>
        <w:jc w:val="both"/>
        <w:rPr>
          <w:rFonts w:ascii="Times New Roman" w:eastAsia="宋体" w:hAnsi="Times New Roman" w:cs="Times New Roman"/>
          <w:b/>
          <w:bCs/>
          <w:kern w:val="2"/>
          <w:sz w:val="28"/>
          <w:szCs w:val="28"/>
          <w:lang w:val="en-US"/>
        </w:rPr>
      </w:pPr>
      <w:bookmarkStart w:id="0" w:name="_Hlk45493732"/>
      <w:bookmarkStart w:id="1" w:name="_Hlk528191012"/>
      <w:bookmarkEnd w:id="0"/>
      <w:r w:rsidRPr="00BE35AB">
        <w:rPr>
          <w:rFonts w:ascii="Times New Roman" w:eastAsia="宋体" w:hAnsi="Times New Roman" w:cs="Times New Roman"/>
          <w:b/>
          <w:bCs/>
          <w:kern w:val="2"/>
          <w:sz w:val="28"/>
          <w:szCs w:val="28"/>
          <w:lang w:val="en-US"/>
        </w:rPr>
        <w:t>Long-term influences of pipe material on bacterial communities of matured biofilms (&gt; 40 years’ old) in drinking water distribution systems</w:t>
      </w:r>
    </w:p>
    <w:p w14:paraId="0E4D61F1" w14:textId="74DA7E10" w:rsidR="00E258D5" w:rsidRPr="00E258D5" w:rsidRDefault="00E258D5" w:rsidP="00E258D5">
      <w:pPr>
        <w:widowControl w:val="0"/>
        <w:spacing w:before="100" w:beforeAutospacing="1" w:after="100" w:afterAutospacing="1" w:line="240" w:lineRule="auto"/>
        <w:jc w:val="both"/>
        <w:rPr>
          <w:rFonts w:ascii="Times New Roman" w:eastAsia="宋体" w:hAnsi="Times New Roman" w:cs="Times New Roman"/>
          <w:kern w:val="2"/>
          <w:sz w:val="28"/>
          <w:szCs w:val="28"/>
          <w:lang w:val="en-US"/>
        </w:rPr>
      </w:pPr>
      <w:r w:rsidRPr="00E258D5">
        <w:rPr>
          <w:rFonts w:ascii="Times New Roman" w:eastAsia="宋体" w:hAnsi="Times New Roman" w:cs="Times New Roman"/>
          <w:kern w:val="2"/>
          <w:sz w:val="28"/>
          <w:szCs w:val="28"/>
          <w:lang w:val="en-US"/>
        </w:rPr>
        <w:t xml:space="preserve">Anran Ren </w:t>
      </w:r>
      <w:proofErr w:type="spellStart"/>
      <w:proofErr w:type="gramStart"/>
      <w:r w:rsidRPr="00BE35AB">
        <w:rPr>
          <w:rFonts w:ascii="Times New Roman" w:eastAsia="宋体" w:hAnsi="Times New Roman" w:cs="Times New Roman"/>
          <w:kern w:val="2"/>
          <w:sz w:val="28"/>
          <w:szCs w:val="28"/>
          <w:vertAlign w:val="superscript"/>
          <w:lang w:val="en-US"/>
        </w:rPr>
        <w:t>a,b</w:t>
      </w:r>
      <w:proofErr w:type="spellEnd"/>
      <w:proofErr w:type="gramEnd"/>
      <w:r w:rsidRPr="00E258D5">
        <w:rPr>
          <w:rFonts w:ascii="Times New Roman" w:eastAsia="宋体" w:hAnsi="Times New Roman" w:cs="Times New Roman"/>
          <w:kern w:val="2"/>
          <w:sz w:val="28"/>
          <w:szCs w:val="28"/>
          <w:lang w:val="en-US"/>
        </w:rPr>
        <w:t xml:space="preserve">, Jun Li </w:t>
      </w:r>
      <w:proofErr w:type="spellStart"/>
      <w:r w:rsidRPr="00BE35AB">
        <w:rPr>
          <w:rFonts w:ascii="Times New Roman" w:eastAsia="宋体" w:hAnsi="Times New Roman" w:cs="Times New Roman"/>
          <w:kern w:val="2"/>
          <w:sz w:val="28"/>
          <w:szCs w:val="28"/>
          <w:vertAlign w:val="superscript"/>
          <w:lang w:val="en-US"/>
        </w:rPr>
        <w:t>a,b</w:t>
      </w:r>
      <w:proofErr w:type="spellEnd"/>
      <w:r w:rsidRPr="00E258D5">
        <w:rPr>
          <w:rFonts w:ascii="Times New Roman" w:eastAsia="宋体" w:hAnsi="Times New Roman" w:cs="Times New Roman"/>
          <w:kern w:val="2"/>
          <w:sz w:val="28"/>
          <w:szCs w:val="28"/>
          <w:lang w:val="en-US"/>
        </w:rPr>
        <w:t>, Zhen Zhang</w:t>
      </w:r>
      <w:r w:rsidR="00BE35AB">
        <w:rPr>
          <w:rFonts w:ascii="Times New Roman" w:eastAsia="宋体" w:hAnsi="Times New Roman" w:cs="Times New Roman" w:hint="eastAsia"/>
          <w:kern w:val="2"/>
          <w:sz w:val="28"/>
          <w:szCs w:val="28"/>
          <w:lang w:val="en-US"/>
        </w:rPr>
        <w:t xml:space="preserve"> </w:t>
      </w:r>
      <w:proofErr w:type="spellStart"/>
      <w:r w:rsidRPr="00BE35AB">
        <w:rPr>
          <w:rFonts w:ascii="Times New Roman" w:eastAsia="宋体" w:hAnsi="Times New Roman" w:cs="Times New Roman"/>
          <w:kern w:val="2"/>
          <w:sz w:val="28"/>
          <w:szCs w:val="28"/>
          <w:vertAlign w:val="superscript"/>
          <w:lang w:val="en-US"/>
        </w:rPr>
        <w:t>a,c</w:t>
      </w:r>
      <w:proofErr w:type="spellEnd"/>
      <w:r w:rsidRPr="00E258D5">
        <w:rPr>
          <w:rFonts w:ascii="Times New Roman" w:eastAsia="宋体" w:hAnsi="Times New Roman" w:cs="Times New Roman"/>
          <w:kern w:val="2"/>
          <w:sz w:val="28"/>
          <w:szCs w:val="28"/>
          <w:lang w:val="en-US"/>
        </w:rPr>
        <w:t xml:space="preserve">, Ed van der Mark </w:t>
      </w:r>
      <w:r w:rsidRPr="00BE35AB">
        <w:rPr>
          <w:rFonts w:ascii="Times New Roman" w:eastAsia="宋体" w:hAnsi="Times New Roman" w:cs="Times New Roman"/>
          <w:kern w:val="2"/>
          <w:sz w:val="28"/>
          <w:szCs w:val="28"/>
          <w:vertAlign w:val="superscript"/>
          <w:lang w:val="en-US"/>
        </w:rPr>
        <w:t>d</w:t>
      </w:r>
      <w:r w:rsidRPr="00E258D5">
        <w:rPr>
          <w:rFonts w:ascii="Times New Roman" w:eastAsia="宋体" w:hAnsi="Times New Roman" w:cs="Times New Roman"/>
          <w:kern w:val="2"/>
          <w:sz w:val="28"/>
          <w:szCs w:val="28"/>
          <w:lang w:val="en-US"/>
        </w:rPr>
        <w:t xml:space="preserve">, Lihua Chen </w:t>
      </w:r>
      <w:r w:rsidRPr="00BE35AB">
        <w:rPr>
          <w:rFonts w:ascii="Times New Roman" w:eastAsia="宋体" w:hAnsi="Times New Roman" w:cs="Times New Roman"/>
          <w:kern w:val="2"/>
          <w:sz w:val="28"/>
          <w:szCs w:val="28"/>
          <w:vertAlign w:val="superscript"/>
          <w:lang w:val="en-US"/>
        </w:rPr>
        <w:t>a,e</w:t>
      </w:r>
      <w:r w:rsidRPr="00E258D5">
        <w:rPr>
          <w:rFonts w:ascii="Times New Roman" w:eastAsia="宋体" w:hAnsi="Times New Roman" w:cs="Times New Roman"/>
          <w:kern w:val="2"/>
          <w:sz w:val="28"/>
          <w:szCs w:val="28"/>
          <w:lang w:val="en-US"/>
        </w:rPr>
        <w:t xml:space="preserve">, Xiaoming Li </w:t>
      </w:r>
      <w:r w:rsidRPr="00BE35AB">
        <w:rPr>
          <w:rFonts w:ascii="Times New Roman" w:eastAsia="宋体" w:hAnsi="Times New Roman" w:cs="Times New Roman"/>
          <w:kern w:val="2"/>
          <w:sz w:val="28"/>
          <w:szCs w:val="28"/>
          <w:vertAlign w:val="superscript"/>
          <w:lang w:val="en-US"/>
        </w:rPr>
        <w:t>a,b,*</w:t>
      </w:r>
      <w:r w:rsidRPr="00E258D5">
        <w:rPr>
          <w:rFonts w:ascii="Times New Roman" w:eastAsia="宋体" w:hAnsi="Times New Roman" w:cs="Times New Roman"/>
          <w:kern w:val="2"/>
          <w:sz w:val="28"/>
          <w:szCs w:val="28"/>
          <w:lang w:val="en-US"/>
        </w:rPr>
        <w:t xml:space="preserve">, Walter van der Meer </w:t>
      </w:r>
      <w:proofErr w:type="spellStart"/>
      <w:r w:rsidRPr="00BE35AB">
        <w:rPr>
          <w:rFonts w:ascii="Times New Roman" w:eastAsia="宋体" w:hAnsi="Times New Roman" w:cs="Times New Roman"/>
          <w:kern w:val="2"/>
          <w:sz w:val="28"/>
          <w:szCs w:val="28"/>
          <w:vertAlign w:val="superscript"/>
          <w:lang w:val="en-US"/>
        </w:rPr>
        <w:t>f,g</w:t>
      </w:r>
      <w:proofErr w:type="spellEnd"/>
      <w:r w:rsidRPr="00E258D5">
        <w:rPr>
          <w:rFonts w:ascii="Times New Roman" w:eastAsia="宋体" w:hAnsi="Times New Roman" w:cs="Times New Roman"/>
          <w:kern w:val="2"/>
          <w:sz w:val="28"/>
          <w:szCs w:val="28"/>
          <w:lang w:val="en-US"/>
        </w:rPr>
        <w:t>, Gang Liu</w:t>
      </w:r>
      <w:r w:rsidR="00BE35AB">
        <w:rPr>
          <w:rFonts w:ascii="Times New Roman" w:eastAsia="宋体" w:hAnsi="Times New Roman" w:cs="Times New Roman" w:hint="eastAsia"/>
          <w:kern w:val="2"/>
          <w:sz w:val="28"/>
          <w:szCs w:val="28"/>
          <w:lang w:val="en-US"/>
        </w:rPr>
        <w:t xml:space="preserve"> </w:t>
      </w:r>
      <w:proofErr w:type="spellStart"/>
      <w:r w:rsidRPr="00BE35AB">
        <w:rPr>
          <w:rFonts w:ascii="Times New Roman" w:eastAsia="宋体" w:hAnsi="Times New Roman" w:cs="Times New Roman"/>
          <w:kern w:val="2"/>
          <w:sz w:val="28"/>
          <w:szCs w:val="28"/>
          <w:vertAlign w:val="superscript"/>
          <w:lang w:val="en-US"/>
        </w:rPr>
        <w:t>a,b,e</w:t>
      </w:r>
      <w:proofErr w:type="spellEnd"/>
      <w:r w:rsidRPr="00BE35AB">
        <w:rPr>
          <w:rFonts w:ascii="Times New Roman" w:eastAsia="宋体" w:hAnsi="Times New Roman" w:cs="Times New Roman"/>
          <w:kern w:val="2"/>
          <w:sz w:val="28"/>
          <w:szCs w:val="28"/>
          <w:vertAlign w:val="superscript"/>
          <w:lang w:val="en-US"/>
        </w:rPr>
        <w:t>,*</w:t>
      </w:r>
    </w:p>
    <w:bookmarkEnd w:id="1"/>
    <w:p w14:paraId="0DFF1BE3" w14:textId="77777777" w:rsidR="00E258D5" w:rsidRPr="00E258D5" w:rsidRDefault="00E258D5" w:rsidP="00E258D5">
      <w:pPr>
        <w:pStyle w:val="Affiliation"/>
        <w:adjustRightInd w:val="0"/>
        <w:snapToGrid w:val="0"/>
        <w:spacing w:before="120" w:after="120" w:line="240" w:lineRule="auto"/>
        <w:jc w:val="both"/>
        <w:rPr>
          <w:rFonts w:eastAsia="宋体"/>
          <w:sz w:val="22"/>
          <w:szCs w:val="22"/>
          <w:lang w:eastAsia="zh-CN"/>
        </w:rPr>
      </w:pPr>
      <w:r w:rsidRPr="00E258D5">
        <w:rPr>
          <w:rFonts w:eastAsia="宋体"/>
          <w:sz w:val="22"/>
          <w:szCs w:val="22"/>
          <w:vertAlign w:val="superscript"/>
          <w:lang w:eastAsia="zh-CN"/>
        </w:rPr>
        <w:t>a</w:t>
      </w:r>
      <w:r w:rsidRPr="00E258D5">
        <w:rPr>
          <w:rFonts w:eastAsia="宋体"/>
          <w:sz w:val="22"/>
          <w:szCs w:val="22"/>
          <w:lang w:eastAsia="zh-CN"/>
        </w:rPr>
        <w:t xml:space="preserve"> Key Laboratory of Drinking Water Science and Technology, Research Center for Eco-Environmental Sciences, Chinese Academy of Sciences, Beijing 100085, China</w:t>
      </w:r>
    </w:p>
    <w:p w14:paraId="0EDD7E41" w14:textId="247E6B4B" w:rsidR="00E258D5" w:rsidRPr="00E258D5" w:rsidRDefault="00E258D5" w:rsidP="00E258D5">
      <w:pPr>
        <w:pStyle w:val="Affiliation"/>
        <w:adjustRightInd w:val="0"/>
        <w:snapToGrid w:val="0"/>
        <w:spacing w:before="120" w:after="120" w:line="240" w:lineRule="auto"/>
        <w:jc w:val="both"/>
        <w:rPr>
          <w:rFonts w:eastAsia="宋体"/>
          <w:sz w:val="22"/>
          <w:szCs w:val="22"/>
          <w:lang w:eastAsia="zh-CN"/>
        </w:rPr>
      </w:pPr>
      <w:r w:rsidRPr="00E258D5">
        <w:rPr>
          <w:rFonts w:eastAsia="宋体"/>
          <w:sz w:val="22"/>
          <w:szCs w:val="22"/>
          <w:vertAlign w:val="superscript"/>
          <w:lang w:eastAsia="zh-CN"/>
        </w:rPr>
        <w:t>b</w:t>
      </w:r>
      <w:r w:rsidR="00C95BEF">
        <w:rPr>
          <w:rFonts w:eastAsia="宋体" w:hint="eastAsia"/>
          <w:sz w:val="22"/>
          <w:szCs w:val="22"/>
          <w:vertAlign w:val="superscript"/>
          <w:lang w:eastAsia="zh-CN"/>
        </w:rPr>
        <w:t xml:space="preserve"> </w:t>
      </w:r>
      <w:r w:rsidRPr="00E258D5">
        <w:rPr>
          <w:rFonts w:eastAsia="宋体"/>
          <w:sz w:val="22"/>
          <w:szCs w:val="22"/>
          <w:lang w:eastAsia="zh-CN"/>
        </w:rPr>
        <w:t>University of Chinese Academy of Sciences, Beijing 100049, China</w:t>
      </w:r>
    </w:p>
    <w:p w14:paraId="62412C39" w14:textId="77777777" w:rsidR="00E258D5" w:rsidRPr="00C95BEF" w:rsidRDefault="00E258D5" w:rsidP="00E258D5">
      <w:pPr>
        <w:pStyle w:val="Affiliation"/>
        <w:adjustRightInd w:val="0"/>
        <w:snapToGrid w:val="0"/>
        <w:spacing w:before="120" w:after="120" w:line="240" w:lineRule="auto"/>
        <w:jc w:val="both"/>
        <w:rPr>
          <w:rFonts w:eastAsia="宋体"/>
          <w:sz w:val="22"/>
          <w:szCs w:val="22"/>
          <w:lang w:eastAsia="zh-CN"/>
        </w:rPr>
      </w:pPr>
      <w:r w:rsidRPr="00C95BEF">
        <w:rPr>
          <w:rFonts w:eastAsia="宋体"/>
          <w:sz w:val="22"/>
          <w:szCs w:val="22"/>
          <w:vertAlign w:val="superscript"/>
          <w:lang w:eastAsia="zh-CN"/>
        </w:rPr>
        <w:t>c</w:t>
      </w:r>
      <w:r w:rsidRPr="00C95BEF">
        <w:rPr>
          <w:rFonts w:eastAsia="宋体"/>
          <w:sz w:val="22"/>
          <w:szCs w:val="22"/>
          <w:lang w:eastAsia="zh-CN"/>
        </w:rPr>
        <w:t xml:space="preserve"> General Office, the People’s Government of Xinglong prefecture, Chengde 067300, China</w:t>
      </w:r>
    </w:p>
    <w:p w14:paraId="784E6AED" w14:textId="77777777" w:rsidR="00C95BEF" w:rsidRPr="00C95BEF" w:rsidRDefault="00C95BEF" w:rsidP="00C95BEF">
      <w:pPr>
        <w:pStyle w:val="Affiliation"/>
        <w:adjustRightInd w:val="0"/>
        <w:snapToGrid w:val="0"/>
        <w:spacing w:before="120" w:after="120" w:line="240" w:lineRule="auto"/>
        <w:jc w:val="both"/>
        <w:rPr>
          <w:rFonts w:eastAsia="宋体"/>
          <w:sz w:val="22"/>
          <w:szCs w:val="22"/>
          <w:lang w:eastAsia="zh-CN"/>
        </w:rPr>
      </w:pPr>
      <w:r w:rsidRPr="00C95BEF">
        <w:rPr>
          <w:rFonts w:eastAsia="宋体"/>
          <w:sz w:val="22"/>
          <w:szCs w:val="22"/>
          <w:vertAlign w:val="superscript"/>
          <w:lang w:eastAsia="zh-CN"/>
        </w:rPr>
        <w:t>d</w:t>
      </w:r>
      <w:r w:rsidRPr="00C95BEF">
        <w:rPr>
          <w:rFonts w:eastAsia="宋体"/>
          <w:sz w:val="22"/>
          <w:szCs w:val="22"/>
          <w:lang w:eastAsia="zh-CN"/>
        </w:rPr>
        <w:t xml:space="preserve"> </w:t>
      </w:r>
      <w:proofErr w:type="spellStart"/>
      <w:r w:rsidRPr="00C95BEF">
        <w:rPr>
          <w:rFonts w:eastAsia="宋体"/>
          <w:sz w:val="22"/>
          <w:szCs w:val="22"/>
          <w:lang w:eastAsia="zh-CN"/>
        </w:rPr>
        <w:t>Dunea</w:t>
      </w:r>
      <w:proofErr w:type="spellEnd"/>
      <w:r w:rsidRPr="00C95BEF">
        <w:rPr>
          <w:rFonts w:eastAsia="宋体"/>
          <w:sz w:val="22"/>
          <w:szCs w:val="22"/>
          <w:lang w:eastAsia="zh-CN"/>
        </w:rPr>
        <w:t xml:space="preserve"> Water Company, Zoetermeer P.O. </w:t>
      </w:r>
      <w:proofErr w:type="gramStart"/>
      <w:r w:rsidRPr="00C95BEF">
        <w:rPr>
          <w:rFonts w:eastAsia="宋体"/>
          <w:sz w:val="22"/>
          <w:szCs w:val="22"/>
          <w:lang w:eastAsia="zh-CN"/>
        </w:rPr>
        <w:t>Box  756</w:t>
      </w:r>
      <w:proofErr w:type="gramEnd"/>
      <w:r w:rsidRPr="00C95BEF">
        <w:rPr>
          <w:rFonts w:eastAsia="宋体"/>
          <w:sz w:val="22"/>
          <w:szCs w:val="22"/>
          <w:lang w:eastAsia="zh-CN"/>
        </w:rPr>
        <w:t xml:space="preserve">, the Netherlands </w:t>
      </w:r>
    </w:p>
    <w:p w14:paraId="7369076C" w14:textId="77777777" w:rsidR="00C95BEF" w:rsidRPr="00C95BEF" w:rsidRDefault="00C95BEF" w:rsidP="00C95BEF">
      <w:pPr>
        <w:pStyle w:val="Affiliation"/>
        <w:adjustRightInd w:val="0"/>
        <w:snapToGrid w:val="0"/>
        <w:spacing w:before="120" w:after="120" w:line="240" w:lineRule="auto"/>
        <w:jc w:val="both"/>
        <w:rPr>
          <w:rFonts w:eastAsia="宋体"/>
          <w:sz w:val="22"/>
          <w:szCs w:val="22"/>
          <w:lang w:eastAsia="zh-CN"/>
        </w:rPr>
      </w:pPr>
      <w:r w:rsidRPr="00C95BEF">
        <w:rPr>
          <w:rFonts w:eastAsia="宋体"/>
          <w:sz w:val="22"/>
          <w:szCs w:val="22"/>
          <w:vertAlign w:val="superscript"/>
          <w:lang w:eastAsia="zh-CN"/>
        </w:rPr>
        <w:t>e</w:t>
      </w:r>
      <w:r w:rsidRPr="00C95BEF">
        <w:rPr>
          <w:rFonts w:eastAsia="宋体"/>
          <w:sz w:val="22"/>
          <w:szCs w:val="22"/>
          <w:lang w:eastAsia="zh-CN"/>
        </w:rPr>
        <w:t xml:space="preserve"> Sanitary engineering, Department of Water management, Faculty of Civil Engineering and Geosciences, Delft University of Technology, Delft P.O. Box </w:t>
      </w:r>
      <w:proofErr w:type="gramStart"/>
      <w:r w:rsidRPr="00C95BEF">
        <w:rPr>
          <w:rFonts w:eastAsia="宋体"/>
          <w:sz w:val="22"/>
          <w:szCs w:val="22"/>
          <w:lang w:eastAsia="zh-CN"/>
        </w:rPr>
        <w:t>5048 ,</w:t>
      </w:r>
      <w:proofErr w:type="gramEnd"/>
      <w:r w:rsidRPr="00C95BEF">
        <w:rPr>
          <w:rFonts w:eastAsia="宋体"/>
          <w:sz w:val="22"/>
          <w:szCs w:val="22"/>
          <w:lang w:eastAsia="zh-CN"/>
        </w:rPr>
        <w:t xml:space="preserve"> the Netherlands   </w:t>
      </w:r>
    </w:p>
    <w:p w14:paraId="1F4EA7DB" w14:textId="77777777" w:rsidR="00C95BEF" w:rsidRPr="00C95BEF" w:rsidRDefault="00C95BEF" w:rsidP="00C95BEF">
      <w:pPr>
        <w:pStyle w:val="Affiliation"/>
        <w:adjustRightInd w:val="0"/>
        <w:snapToGrid w:val="0"/>
        <w:spacing w:before="120" w:after="120" w:line="240" w:lineRule="auto"/>
        <w:jc w:val="both"/>
        <w:rPr>
          <w:rFonts w:eastAsia="宋体"/>
          <w:sz w:val="22"/>
          <w:szCs w:val="22"/>
          <w:lang w:eastAsia="zh-CN"/>
        </w:rPr>
      </w:pPr>
      <w:r w:rsidRPr="00C95BEF">
        <w:rPr>
          <w:rFonts w:eastAsia="宋体"/>
          <w:sz w:val="22"/>
          <w:szCs w:val="22"/>
          <w:vertAlign w:val="superscript"/>
          <w:lang w:eastAsia="zh-CN"/>
        </w:rPr>
        <w:t>f</w:t>
      </w:r>
      <w:r w:rsidRPr="00C95BEF">
        <w:rPr>
          <w:rFonts w:eastAsia="宋体"/>
          <w:sz w:val="22"/>
          <w:szCs w:val="22"/>
          <w:lang w:eastAsia="zh-CN"/>
        </w:rPr>
        <w:t xml:space="preserve"> Science and Technology, University of Twente, Enschede P.O. Box 217, the Netherlands </w:t>
      </w:r>
    </w:p>
    <w:p w14:paraId="18D4608E" w14:textId="278A4C82" w:rsidR="000A2CF8" w:rsidRPr="00C95BEF" w:rsidRDefault="00C95BEF" w:rsidP="00C95BEF">
      <w:pPr>
        <w:pStyle w:val="Affiliation"/>
        <w:adjustRightInd w:val="0"/>
        <w:snapToGrid w:val="0"/>
        <w:spacing w:before="120" w:after="120" w:line="240" w:lineRule="auto"/>
        <w:jc w:val="both"/>
        <w:rPr>
          <w:sz w:val="22"/>
          <w:szCs w:val="22"/>
        </w:rPr>
      </w:pPr>
      <w:r w:rsidRPr="00C95BEF">
        <w:rPr>
          <w:rFonts w:eastAsia="宋体"/>
          <w:sz w:val="22"/>
          <w:szCs w:val="22"/>
          <w:vertAlign w:val="superscript"/>
          <w:lang w:eastAsia="zh-CN"/>
        </w:rPr>
        <w:t>g</w:t>
      </w:r>
      <w:r w:rsidRPr="00C95BEF">
        <w:rPr>
          <w:rFonts w:eastAsia="宋体"/>
          <w:sz w:val="22"/>
          <w:szCs w:val="22"/>
          <w:lang w:eastAsia="zh-CN"/>
        </w:rPr>
        <w:t xml:space="preserve"> </w:t>
      </w:r>
      <w:proofErr w:type="spellStart"/>
      <w:r w:rsidRPr="00C95BEF">
        <w:rPr>
          <w:rFonts w:eastAsia="宋体"/>
          <w:sz w:val="22"/>
          <w:szCs w:val="22"/>
          <w:lang w:eastAsia="zh-CN"/>
        </w:rPr>
        <w:t>Oasen</w:t>
      </w:r>
      <w:proofErr w:type="spellEnd"/>
      <w:r w:rsidRPr="00C95BEF">
        <w:rPr>
          <w:rFonts w:eastAsia="宋体"/>
          <w:sz w:val="22"/>
          <w:szCs w:val="22"/>
          <w:lang w:eastAsia="zh-CN"/>
        </w:rPr>
        <w:t xml:space="preserve"> Water Company, Gouda P.O. </w:t>
      </w:r>
      <w:proofErr w:type="gramStart"/>
      <w:r w:rsidRPr="00C95BEF">
        <w:rPr>
          <w:rFonts w:eastAsia="宋体"/>
          <w:sz w:val="22"/>
          <w:szCs w:val="22"/>
          <w:lang w:eastAsia="zh-CN"/>
        </w:rPr>
        <w:t>Box  122</w:t>
      </w:r>
      <w:proofErr w:type="gramEnd"/>
      <w:r w:rsidRPr="00C95BEF">
        <w:rPr>
          <w:rFonts w:eastAsia="宋体"/>
          <w:sz w:val="22"/>
          <w:szCs w:val="22"/>
          <w:lang w:eastAsia="zh-CN"/>
        </w:rPr>
        <w:t>, the Netherlands</w:t>
      </w:r>
    </w:p>
    <w:p w14:paraId="2688F4EA" w14:textId="77777777" w:rsidR="000A2CF8" w:rsidRDefault="000A2CF8">
      <w:pPr>
        <w:pStyle w:val="Affiliation"/>
        <w:adjustRightInd w:val="0"/>
        <w:snapToGrid w:val="0"/>
        <w:spacing w:before="120" w:after="120" w:line="240" w:lineRule="auto"/>
        <w:jc w:val="both"/>
        <w:rPr>
          <w:sz w:val="24"/>
          <w:szCs w:val="24"/>
        </w:rPr>
      </w:pPr>
    </w:p>
    <w:p w14:paraId="6F2879DD" w14:textId="77777777" w:rsidR="000A2CF8" w:rsidRDefault="000A2CF8">
      <w:pPr>
        <w:pStyle w:val="Affiliation"/>
        <w:adjustRightInd w:val="0"/>
        <w:snapToGrid w:val="0"/>
        <w:spacing w:before="120" w:after="120" w:line="240" w:lineRule="auto"/>
        <w:jc w:val="both"/>
        <w:rPr>
          <w:sz w:val="24"/>
          <w:szCs w:val="24"/>
        </w:rPr>
      </w:pPr>
    </w:p>
    <w:p w14:paraId="1ED800FF" w14:textId="77777777" w:rsidR="00E258D5" w:rsidRDefault="00E258D5" w:rsidP="00E258D5">
      <w:pPr>
        <w:pStyle w:val="Affiliation"/>
        <w:adjustRightInd w:val="0"/>
        <w:snapToGrid w:val="0"/>
        <w:spacing w:before="120" w:after="120" w:line="240" w:lineRule="auto"/>
        <w:jc w:val="both"/>
        <w:rPr>
          <w:sz w:val="24"/>
          <w:szCs w:val="24"/>
        </w:rPr>
      </w:pPr>
    </w:p>
    <w:p w14:paraId="5FAAF1C1" w14:textId="77777777" w:rsidR="00E258D5" w:rsidRDefault="00E258D5" w:rsidP="00E258D5">
      <w:pPr>
        <w:pStyle w:val="Affiliation"/>
        <w:adjustRightInd w:val="0"/>
        <w:snapToGrid w:val="0"/>
        <w:spacing w:before="120" w:after="120" w:line="24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*Corresponding author</w:t>
      </w:r>
      <w:r w:rsidRPr="00E258D5">
        <w:rPr>
          <w:rFonts w:hint="eastAsia"/>
          <w:b/>
          <w:sz w:val="24"/>
          <w:szCs w:val="24"/>
        </w:rPr>
        <w:t>s.</w:t>
      </w:r>
    </w:p>
    <w:p w14:paraId="0F77DEF3" w14:textId="6F695044" w:rsidR="000A2CF8" w:rsidRPr="00E258D5" w:rsidRDefault="00E258D5" w:rsidP="00E258D5">
      <w:pPr>
        <w:widowControl w:val="0"/>
        <w:spacing w:after="0" w:line="240" w:lineRule="auto"/>
        <w:jc w:val="both"/>
        <w:rPr>
          <w:rFonts w:ascii="Times New Roman" w:eastAsia="宋体" w:hAnsi="Times New Roman" w:cs="Times New Roman"/>
          <w:kern w:val="2"/>
          <w:lang w:val="en-US"/>
        </w:rPr>
      </w:pPr>
      <w:r w:rsidRPr="00E258D5">
        <w:rPr>
          <w:rFonts w:ascii="Times New Roman" w:eastAsia="宋体" w:hAnsi="Times New Roman" w:cs="Times New Roman"/>
          <w:kern w:val="2"/>
          <w:lang w:val="en-US"/>
        </w:rPr>
        <w:t>E-mail address: xmli@rcees.ac.cn (X.M. Li), gliu@rcees.ac.cn (G. Liu).</w:t>
      </w:r>
    </w:p>
    <w:p w14:paraId="04B0CA93" w14:textId="77777777" w:rsidR="000A2CF8" w:rsidRDefault="000A2CF8">
      <w:pPr>
        <w:rPr>
          <w:rFonts w:ascii="Times New Roman" w:hAnsi="Times New Roman" w:cs="Times New Roman"/>
          <w:sz w:val="24"/>
          <w:szCs w:val="24"/>
          <w:lang w:val="en-GB" w:eastAsia="en-US"/>
        </w:rPr>
      </w:pPr>
    </w:p>
    <w:p w14:paraId="0D582905" w14:textId="77777777" w:rsidR="000A2CF8" w:rsidRDefault="000A2CF8">
      <w:pPr>
        <w:rPr>
          <w:rFonts w:ascii="Times New Roman" w:hAnsi="Times New Roman" w:cs="Times New Roman"/>
          <w:sz w:val="24"/>
          <w:szCs w:val="24"/>
          <w:lang w:val="en-GB" w:eastAsia="en-US"/>
        </w:rPr>
      </w:pPr>
    </w:p>
    <w:p w14:paraId="0A2A6077" w14:textId="77777777" w:rsidR="000A2CF8" w:rsidRDefault="000A2CF8">
      <w:pPr>
        <w:rPr>
          <w:rFonts w:ascii="Times New Roman" w:hAnsi="Times New Roman" w:cs="Times New Roman"/>
          <w:sz w:val="24"/>
          <w:szCs w:val="24"/>
          <w:lang w:val="en-GB" w:eastAsia="en-US"/>
        </w:rPr>
      </w:pPr>
    </w:p>
    <w:p w14:paraId="16C358D3" w14:textId="77777777" w:rsidR="000A2CF8" w:rsidRDefault="000A2CF8">
      <w:pPr>
        <w:rPr>
          <w:rFonts w:ascii="Times New Roman" w:hAnsi="Times New Roman" w:cs="Times New Roman"/>
          <w:sz w:val="24"/>
          <w:szCs w:val="24"/>
          <w:lang w:val="en-GB" w:eastAsia="en-US"/>
        </w:rPr>
      </w:pPr>
    </w:p>
    <w:p w14:paraId="5F3354D7" w14:textId="77777777" w:rsidR="000A2CF8" w:rsidRDefault="000A2CF8">
      <w:pPr>
        <w:rPr>
          <w:rFonts w:ascii="Times New Roman" w:hAnsi="Times New Roman" w:cs="Times New Roman"/>
          <w:sz w:val="24"/>
          <w:szCs w:val="24"/>
          <w:lang w:val="en-GB" w:eastAsia="en-US"/>
        </w:rPr>
      </w:pPr>
    </w:p>
    <w:p w14:paraId="4F4AB32A" w14:textId="77777777" w:rsidR="000A2CF8" w:rsidRDefault="00000000">
      <w:pPr>
        <w:spacing w:line="480" w:lineRule="auto"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</w:rPr>
        <w:t>The supplementary information includes 3 tables and 4 figures in 8 pages.</w:t>
      </w:r>
      <w:r>
        <w:rPr>
          <w:rFonts w:ascii="Times New Roman" w:hAnsi="Times New Roman" w:cs="Times New Roman"/>
          <w:sz w:val="24"/>
          <w:szCs w:val="24"/>
          <w:lang w:val="en-GB" w:eastAsia="en-US"/>
        </w:rPr>
        <w:br w:type="page"/>
      </w:r>
    </w:p>
    <w:p w14:paraId="7FC84425" w14:textId="77777777" w:rsidR="000A2CF8" w:rsidRDefault="00000000">
      <w:pPr>
        <w:widowControl w:val="0"/>
        <w:spacing w:after="0" w:line="240" w:lineRule="auto"/>
        <w:jc w:val="center"/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val="en-US"/>
        </w:rPr>
      </w:pPr>
      <w:r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val="en-US"/>
        </w:rPr>
        <w:lastRenderedPageBreak/>
        <w:t>Table S1.</w:t>
      </w:r>
      <w:r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 xml:space="preserve"> Sample origin of each sequencing library submitted to NCBI data based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630"/>
        <w:gridCol w:w="2269"/>
        <w:gridCol w:w="2283"/>
        <w:gridCol w:w="1763"/>
      </w:tblGrid>
      <w:tr w:rsidR="000A2CF8" w14:paraId="47935952" w14:textId="77777777">
        <w:trPr>
          <w:trHeight w:val="280"/>
          <w:jc w:val="center"/>
        </w:trPr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40EB433E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Accession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C7F687C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Bioproject_accession</w:t>
            </w:r>
          </w:p>
        </w:tc>
        <w:tc>
          <w:tcPr>
            <w:tcW w:w="212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ED8110C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Biosample_accession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212D573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ample code</w:t>
            </w:r>
          </w:p>
        </w:tc>
      </w:tr>
      <w:tr w:rsidR="000A2CF8" w14:paraId="71BD70A3" w14:textId="77777777">
        <w:trPr>
          <w:trHeight w:val="280"/>
          <w:jc w:val="center"/>
        </w:trPr>
        <w:tc>
          <w:tcPr>
            <w:tcW w:w="1440" w:type="dxa"/>
            <w:tcBorders>
              <w:left w:val="nil"/>
              <w:bottom w:val="nil"/>
              <w:right w:val="nil"/>
            </w:tcBorders>
            <w:noWrap/>
          </w:tcPr>
          <w:p w14:paraId="7AD66FA2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RR12327062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noWrap/>
          </w:tcPr>
          <w:p w14:paraId="0F8599AF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PRJNA648471</w:t>
            </w:r>
          </w:p>
        </w:tc>
        <w:tc>
          <w:tcPr>
            <w:tcW w:w="2120" w:type="dxa"/>
            <w:tcBorders>
              <w:left w:val="nil"/>
              <w:bottom w:val="nil"/>
              <w:right w:val="nil"/>
            </w:tcBorders>
            <w:noWrap/>
          </w:tcPr>
          <w:p w14:paraId="13657D8F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AMN15642675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noWrap/>
          </w:tcPr>
          <w:p w14:paraId="378E8628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L1_BF_UP</w:t>
            </w:r>
          </w:p>
        </w:tc>
      </w:tr>
      <w:tr w:rsidR="000A2CF8" w14:paraId="48395416" w14:textId="77777777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9721B1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RR123270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F43C2C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PRJNA64847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B538A8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AMN156426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4B4240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L1_BF_DOWN</w:t>
            </w:r>
          </w:p>
        </w:tc>
      </w:tr>
      <w:tr w:rsidR="000A2CF8" w14:paraId="3328C105" w14:textId="77777777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5BAABB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RR123270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B1A081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PRJNA64847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671CCC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AMN156426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C8B731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L2_BF_UP</w:t>
            </w:r>
          </w:p>
        </w:tc>
      </w:tr>
      <w:tr w:rsidR="000A2CF8" w14:paraId="00EB4F64" w14:textId="77777777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81BE13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RR123270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65AFE7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PRJNA64847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19F1F5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AMN156426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6410F5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L2_BF_DOWN</w:t>
            </w:r>
          </w:p>
        </w:tc>
      </w:tr>
      <w:tr w:rsidR="000A2CF8" w14:paraId="4035A10B" w14:textId="77777777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514E46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RR123270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34ADF1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PRJNA64847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01EC0A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AMN156426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C90E47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L3_BF_UP</w:t>
            </w:r>
          </w:p>
        </w:tc>
      </w:tr>
      <w:tr w:rsidR="000A2CF8" w14:paraId="40FD623C" w14:textId="77777777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70085F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RR123270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FE1B80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PRJNA64847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71C210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AMN156426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2E9B02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L3_BF_DOWN</w:t>
            </w:r>
          </w:p>
        </w:tc>
      </w:tr>
      <w:tr w:rsidR="000A2CF8" w14:paraId="6CD6DA74" w14:textId="77777777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AE6EB6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RR123270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DA30EE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PRJNA64847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93FB1D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AMN1564268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1593E1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L1_WA</w:t>
            </w:r>
          </w:p>
        </w:tc>
      </w:tr>
      <w:tr w:rsidR="000A2CF8" w14:paraId="56EFB5A1" w14:textId="77777777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878B6E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RR123270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FCB508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PRJNA64847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B9C4FB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AMN1564268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C69930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L1_BF</w:t>
            </w:r>
          </w:p>
        </w:tc>
      </w:tr>
      <w:tr w:rsidR="000A2CF8" w14:paraId="6401F712" w14:textId="77777777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17D09B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RR123270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AAB276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PRJNA64847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8D1EC6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AMN1564268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E27DD4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L2_WA</w:t>
            </w:r>
          </w:p>
        </w:tc>
      </w:tr>
      <w:tr w:rsidR="000A2CF8" w14:paraId="09618F2D" w14:textId="77777777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704B33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RR123270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01BF52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PRJNA64847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154D75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AMN156426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4962D6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L2_BF</w:t>
            </w:r>
          </w:p>
        </w:tc>
      </w:tr>
      <w:tr w:rsidR="000A2CF8" w14:paraId="6C6BE9DC" w14:textId="77777777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BE663E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RR123270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6561DD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PRJNA64847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685989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AMN156426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3FDF72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L3_BF</w:t>
            </w:r>
          </w:p>
        </w:tc>
      </w:tr>
      <w:tr w:rsidR="000A2CF8" w14:paraId="09B1AA3C" w14:textId="77777777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F787C6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RR123270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206B4D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PRJNA64847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C167E8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AMN1564268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BBEE4D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L3_WA</w:t>
            </w:r>
          </w:p>
        </w:tc>
      </w:tr>
      <w:tr w:rsidR="000A2CF8" w14:paraId="153C38C3" w14:textId="77777777">
        <w:trPr>
          <w:trHeight w:val="280"/>
          <w:jc w:val="center"/>
        </w:trPr>
        <w:tc>
          <w:tcPr>
            <w:tcW w:w="1440" w:type="dxa"/>
            <w:tcBorders>
              <w:top w:val="nil"/>
              <w:left w:val="nil"/>
              <w:right w:val="nil"/>
            </w:tcBorders>
            <w:noWrap/>
          </w:tcPr>
          <w:p w14:paraId="7FDC845A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RR12327050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noWrap/>
          </w:tcPr>
          <w:p w14:paraId="49CE789D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PRJNA648471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noWrap/>
          </w:tcPr>
          <w:p w14:paraId="10F60C0F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AMN15642687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noWrap/>
          </w:tcPr>
          <w:p w14:paraId="4A3959F0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L0_WA</w:t>
            </w:r>
          </w:p>
        </w:tc>
      </w:tr>
    </w:tbl>
    <w:p w14:paraId="425A4BE2" w14:textId="77777777" w:rsidR="000A2CF8" w:rsidRDefault="000A2CF8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GB" w:eastAsia="en-US"/>
        </w:rPr>
      </w:pPr>
    </w:p>
    <w:p w14:paraId="1D1DFC0A" w14:textId="77777777" w:rsidR="000A2CF8" w:rsidRDefault="000A2CF8">
      <w:pPr>
        <w:rPr>
          <w:rFonts w:ascii="Times New Roman" w:hAnsi="Times New Roman" w:cs="Times New Roman"/>
          <w:bCs/>
          <w:sz w:val="24"/>
          <w:szCs w:val="24"/>
          <w:lang w:val="en-US" w:eastAsia="en-US"/>
        </w:rPr>
      </w:pPr>
    </w:p>
    <w:p w14:paraId="225AC46E" w14:textId="77777777" w:rsidR="000A2CF8" w:rsidRDefault="000A2CF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2E7DAA" w14:textId="77777777" w:rsidR="000A2CF8" w:rsidRDefault="0000000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597A419" w14:textId="77777777" w:rsidR="000A2CF8" w:rsidRDefault="000A2CF8">
      <w:pPr>
        <w:rPr>
          <w:rFonts w:ascii="Times New Roman" w:hAnsi="Times New Roman" w:cs="Times New Roman"/>
          <w:sz w:val="24"/>
          <w:szCs w:val="24"/>
          <w:lang w:val="en-US"/>
        </w:rPr>
        <w:sectPr w:rsidR="000A2CF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57F158C" w14:textId="77777777" w:rsidR="000A2CF8" w:rsidRDefault="00000000">
      <w:pPr>
        <w:widowControl w:val="0"/>
        <w:spacing w:after="0" w:line="240" w:lineRule="auto"/>
        <w:jc w:val="center"/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</w:pPr>
      <w:r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val="en-US"/>
        </w:rPr>
        <w:lastRenderedPageBreak/>
        <w:t xml:space="preserve">Table S2. </w:t>
      </w:r>
      <w:r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>The detail information for the core OTUs, including OTU ID, and the taxonomy information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040"/>
        <w:gridCol w:w="1123"/>
        <w:gridCol w:w="1602"/>
        <w:gridCol w:w="2419"/>
        <w:gridCol w:w="1988"/>
        <w:gridCol w:w="2196"/>
        <w:gridCol w:w="2140"/>
      </w:tblGrid>
      <w:tr w:rsidR="000A2CF8" w14:paraId="550D6420" w14:textId="77777777">
        <w:trPr>
          <w:trHeight w:val="280"/>
          <w:jc w:val="center"/>
        </w:trPr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6A53C2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U ID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1C0048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gdom</w:t>
            </w:r>
          </w:p>
        </w:tc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43BCF1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lum</w:t>
            </w:r>
          </w:p>
        </w:tc>
        <w:tc>
          <w:tcPr>
            <w:tcW w:w="241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B4743F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ass</w:t>
            </w:r>
          </w:p>
        </w:tc>
        <w:tc>
          <w:tcPr>
            <w:tcW w:w="198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DC50C1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der</w:t>
            </w:r>
          </w:p>
        </w:tc>
        <w:tc>
          <w:tcPr>
            <w:tcW w:w="219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12DAFA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</w:t>
            </w:r>
          </w:p>
        </w:tc>
        <w:tc>
          <w:tcPr>
            <w:tcW w:w="21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675AA5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us</w:t>
            </w:r>
          </w:p>
        </w:tc>
      </w:tr>
      <w:tr w:rsidR="000A2CF8" w14:paraId="3B2ED949" w14:textId="77777777">
        <w:trPr>
          <w:trHeight w:val="280"/>
          <w:jc w:val="center"/>
        </w:trPr>
        <w:tc>
          <w:tcPr>
            <w:tcW w:w="104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DC706F3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U1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762849F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teria</w:t>
            </w:r>
          </w:p>
        </w:tc>
        <w:tc>
          <w:tcPr>
            <w:tcW w:w="160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986BAC6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obacteria</w:t>
            </w:r>
          </w:p>
        </w:tc>
        <w:tc>
          <w:tcPr>
            <w:tcW w:w="241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0B8372A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maproteobacteria</w:t>
            </w:r>
          </w:p>
        </w:tc>
        <w:tc>
          <w:tcPr>
            <w:tcW w:w="198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6291C33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9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22BB77B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4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22AB358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A2CF8" w14:paraId="6808F492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2A6B5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U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2286C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teri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599B1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obacteria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5E8DA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maproteobacteri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2CCF6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DC411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7C40C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A2CF8" w14:paraId="5C30DF34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B7AAD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U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E1F6D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teri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89DF9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obacteria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11938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maproteobacteri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16949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0FD98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D9599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A2CF8" w14:paraId="59D1A736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FB8D0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U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1E51E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teri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F9CC4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obacteria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E087C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maproteobacteri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84B7F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527CC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47CB8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A2CF8" w14:paraId="6E6F7A2C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8B2EF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U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55F60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teri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8DCEF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obacteria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0AECB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maproteobacteri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E5FC9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D8B25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FDE49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A2CF8" w14:paraId="0F8865F5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EDA27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U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3E0DC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teri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637D5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obacteria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8AD09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maproteobacteri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31720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AECD6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C88C9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A2CF8" w14:paraId="56189BF1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C20CC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U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3262D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teri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C4DC3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trospirae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FFB46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trospir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76035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trospirale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2986F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trospiracea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EC997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trospira</w:t>
            </w:r>
          </w:p>
        </w:tc>
      </w:tr>
      <w:tr w:rsidR="000A2CF8" w14:paraId="12E1AD3B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35095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U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72A6A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teri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2E686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obacteria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25722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maproteobacteri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56C86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11ADB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03D04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A2CF8" w14:paraId="5F4978E2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F5DB0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U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A1E0D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teri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FAEF7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trospirae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81631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trospir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83530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trospirale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D2EAD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trospiracea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4A48C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trospira</w:t>
            </w:r>
          </w:p>
        </w:tc>
      </w:tr>
      <w:tr w:rsidR="000A2CF8" w14:paraId="3421757B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F50D8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U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D20AD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teri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B34C8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obacteria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4D5BE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phaproteobacteri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8AD6B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hizobiale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1C214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homicrobiacea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F5BCB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A2CF8" w14:paraId="5F8DDC2F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4B78B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U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20A65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teri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56F54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obacteria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CC18B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aproteobacteri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9F2DC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trosomonadale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6BFBC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trosomonadacea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652A9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A2CF8" w14:paraId="2BC9D425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4D927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U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BA474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teri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0D694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obacteria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4967A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aproteobacteri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D8E54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trosomonadale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9F559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trosomonadacea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62016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A2CF8" w14:paraId="76385AC3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C5559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U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3233B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teri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B577D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obacteria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83413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aproteobacteri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27254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8C78C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C2731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A2CF8" w14:paraId="4913F9AE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EF47B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U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60672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teri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235AD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obacteria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22E20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aproteobacteri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05A44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trosomonadale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3B7F8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trosomonadacea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59A10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A2CF8" w14:paraId="6206331B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E65F3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U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9E323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teri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B709C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obacteria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BE1AC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aproteobacteri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D4486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trosomonadale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A95A1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trosomonadacea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B303B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A2CF8" w14:paraId="71AC6554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36D53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U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5CCD1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teri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F223A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obacteria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0DCAB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phaproteobacteri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E5E8B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hizobiale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DCCD8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homicrobiacea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845D8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A2CF8" w14:paraId="36D48267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83D00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U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92203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teri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A8E0E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87512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0000B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E6AEF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90A7F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A2CF8" w14:paraId="6157DAE5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B8236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U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F0E76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teri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A8B3A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obacteria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BF90D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phaproteobacteri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E3E6A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hizobiale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D486A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FF787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A2CF8" w14:paraId="51776C1E" w14:textId="77777777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2756FC4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U19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4D6D3E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teria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64E8D3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944B673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C1844C7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134875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CF72E5" w14:textId="77777777" w:rsidR="000A2CF8" w:rsidRDefault="000A2CF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6D7BAC30" w14:textId="77777777" w:rsidR="000A2CF8" w:rsidRDefault="000A2CF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C899FDB" w14:textId="77777777" w:rsidR="000A2CF8" w:rsidRDefault="0000000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6C65620" w14:textId="77777777" w:rsidR="000A2CF8" w:rsidRDefault="00000000">
      <w:pPr>
        <w:widowControl w:val="0"/>
        <w:spacing w:after="0" w:line="240" w:lineRule="auto"/>
        <w:jc w:val="center"/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val="en-US"/>
        </w:rPr>
      </w:pPr>
      <w:r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val="en-US"/>
        </w:rPr>
        <w:lastRenderedPageBreak/>
        <w:t xml:space="preserve">Table S3. </w:t>
      </w:r>
      <w:r>
        <w:rPr>
          <w:rFonts w:ascii="Times New Roman" w:eastAsia="宋体" w:hAnsi="Times New Roman" w:cs="Times New Roman"/>
          <w:kern w:val="2"/>
          <w:sz w:val="24"/>
          <w:szCs w:val="24"/>
          <w:lang w:val="en-US"/>
        </w:rPr>
        <w:t>Diversity index of evenness, richness, Shannon index, number of sequences</w:t>
      </w:r>
    </w:p>
    <w:tbl>
      <w:tblPr>
        <w:tblStyle w:val="a7"/>
        <w:tblW w:w="13828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40"/>
        <w:gridCol w:w="880"/>
        <w:gridCol w:w="842"/>
        <w:gridCol w:w="926"/>
        <w:gridCol w:w="947"/>
        <w:gridCol w:w="943"/>
        <w:gridCol w:w="886"/>
        <w:gridCol w:w="1249"/>
        <w:gridCol w:w="943"/>
        <w:gridCol w:w="1356"/>
        <w:gridCol w:w="779"/>
        <w:gridCol w:w="779"/>
        <w:gridCol w:w="779"/>
        <w:gridCol w:w="779"/>
      </w:tblGrid>
      <w:tr w:rsidR="000A2CF8" w14:paraId="36288700" w14:textId="77777777">
        <w:trPr>
          <w:trHeight w:val="280"/>
          <w:jc w:val="center"/>
        </w:trPr>
        <w:tc>
          <w:tcPr>
            <w:tcW w:w="174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1E2BAA2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ample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1E8462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P-WA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C991E7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1-WA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EEFD7F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2-</w:t>
            </w:r>
          </w:p>
          <w:p w14:paraId="2D7FBBEB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58E47D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3-</w:t>
            </w:r>
          </w:p>
          <w:p w14:paraId="25425924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6289B9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1-</w:t>
            </w:r>
          </w:p>
          <w:p w14:paraId="484A81A2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F-1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5BEE67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1-</w:t>
            </w:r>
          </w:p>
          <w:p w14:paraId="7AD5DB5A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F-2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4D084C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1-</w:t>
            </w:r>
          </w:p>
          <w:p w14:paraId="1B444E83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F-3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84B7A8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2-</w:t>
            </w:r>
          </w:p>
          <w:p w14:paraId="4C86671F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F-1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2EE7DA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2-</w:t>
            </w:r>
          </w:p>
          <w:p w14:paraId="31817D00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F-2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A52491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2-</w:t>
            </w:r>
          </w:p>
          <w:p w14:paraId="0D78B807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F-3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38A6DA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3-</w:t>
            </w:r>
          </w:p>
          <w:p w14:paraId="7765EFE1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F-1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B08027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3-</w:t>
            </w:r>
          </w:p>
          <w:p w14:paraId="3A3123EC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F-2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3BE0B7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3-BF-3</w:t>
            </w:r>
          </w:p>
        </w:tc>
      </w:tr>
      <w:tr w:rsidR="000A2CF8" w14:paraId="45FC3093" w14:textId="77777777">
        <w:trPr>
          <w:trHeight w:val="280"/>
          <w:jc w:val="center"/>
        </w:trPr>
        <w:tc>
          <w:tcPr>
            <w:tcW w:w="1740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4BCFDF85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venness (E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BEC6F7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E39672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0F6D68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E4F388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5F61D7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395B7E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77B7F6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D8FAEA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1E8C5F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FBE1AF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0DA525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853EDE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C9923D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2</w:t>
            </w:r>
          </w:p>
        </w:tc>
      </w:tr>
      <w:tr w:rsidR="000A2CF8" w14:paraId="5614B413" w14:textId="77777777">
        <w:trPr>
          <w:trHeight w:val="280"/>
          <w:jc w:val="center"/>
        </w:trPr>
        <w:tc>
          <w:tcPr>
            <w:tcW w:w="174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6E043C0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bserved OTUs (97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4207A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2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EA863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2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E9D0D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6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BF9AE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0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648BA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0CA1C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6530A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3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C6953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13B98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7F0AB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8774E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8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5EB77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7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6FF16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41</w:t>
            </w:r>
          </w:p>
        </w:tc>
      </w:tr>
      <w:tr w:rsidR="000A2CF8" w14:paraId="5C992FD7" w14:textId="77777777">
        <w:trPr>
          <w:trHeight w:val="280"/>
          <w:jc w:val="center"/>
        </w:trPr>
        <w:tc>
          <w:tcPr>
            <w:tcW w:w="174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34D28DF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hannon-Wiener Index (H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5E965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.8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7C798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1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0EE75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5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8C8FC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3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33427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.6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49662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.3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9FBC0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.9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BDFE6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.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94AA6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.4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C92E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0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F9B63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.6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90F38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.6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98892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.76</w:t>
            </w:r>
          </w:p>
        </w:tc>
      </w:tr>
      <w:tr w:rsidR="000A2CF8" w14:paraId="10A0129E" w14:textId="77777777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280"/>
          <w:jc w:val="center"/>
        </w:trPr>
        <w:tc>
          <w:tcPr>
            <w:tcW w:w="17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CD2D09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quences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459B9F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067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6FE539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557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B999F8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383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5485E7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520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A1BB58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15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9D034B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643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vAlign w:val="center"/>
          </w:tcPr>
          <w:p w14:paraId="46945CC4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465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B7A33E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339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FE6BC5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482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vAlign w:val="center"/>
          </w:tcPr>
          <w:p w14:paraId="62795422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113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vAlign w:val="center"/>
          </w:tcPr>
          <w:p w14:paraId="639D87F2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630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vAlign w:val="center"/>
          </w:tcPr>
          <w:p w14:paraId="2D7548D3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659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778E70" w14:textId="77777777" w:rsidR="000A2CF8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652</w:t>
            </w:r>
          </w:p>
        </w:tc>
      </w:tr>
    </w:tbl>
    <w:p w14:paraId="67F6E627" w14:textId="77777777" w:rsidR="000A2CF8" w:rsidRDefault="000A2CF8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  <w:sectPr w:rsidR="000A2CF8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5E84D33" w14:textId="77777777" w:rsidR="000A2CF8" w:rsidRDefault="0000000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81175E2" wp14:editId="40E43160">
            <wp:extent cx="5759450" cy="44424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442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.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Rarefaction curve of 16s sequences generated by Illumina platform on 13 samples of water and biofilm. In the figure, TP-WA for station water, L1 for sampling location 1 and the pipe material is PVC, L2 for sampling location 2 and the pipe material is asbestos cement, L3 for sampling location 3 and the pipe material is gray cast iron. BF-1 and BF-2 for samples collected by swabbing, BF-3 for sample collected by pipe specimen sonication.</w:t>
      </w:r>
    </w:p>
    <w:p w14:paraId="3BE647A3" w14:textId="77777777" w:rsidR="000A2CF8" w:rsidRDefault="000A2CF8">
      <w:pPr>
        <w:rPr>
          <w:rFonts w:ascii="Times New Roman" w:hAnsi="Times New Roman" w:cs="Times New Roman"/>
          <w:b/>
          <w:lang w:val="en-US"/>
        </w:rPr>
      </w:pPr>
    </w:p>
    <w:p w14:paraId="0C571534" w14:textId="77777777" w:rsidR="000A2CF8" w:rsidRDefault="00000000">
      <w:pPr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D46F44A" wp14:editId="76166823">
            <wp:extent cx="5759450" cy="402780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02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D52F55" w14:textId="77777777" w:rsidR="000A2CF8" w:rsidRDefault="0000000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2.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hylum level composition of water and biofilm bacterial community. </w:t>
      </w:r>
    </w:p>
    <w:p w14:paraId="24856F47" w14:textId="77777777" w:rsidR="000A2CF8" w:rsidRDefault="000A2CF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0AAE64" w14:textId="77777777" w:rsidR="000A2CF8" w:rsidRDefault="0000000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AD1039F" w14:textId="77777777" w:rsidR="000A2CF8" w:rsidRDefault="00000000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4A5FBD4" wp14:editId="7EBACA41">
            <wp:extent cx="3714750" cy="3762375"/>
            <wp:effectExtent l="0" t="0" r="0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14750" cy="376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84EE09" w14:textId="77777777" w:rsidR="000A2CF8" w:rsidRDefault="0000000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3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Co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lot generated using unweighted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UniFrac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istance matrix showing the biofilm microbial community distribution of different locations and sampling strategies.</w:t>
      </w:r>
    </w:p>
    <w:p w14:paraId="59ACB219" w14:textId="77777777" w:rsidR="000A2CF8" w:rsidRDefault="000A2CF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395966" w14:textId="77777777" w:rsidR="000A2CF8" w:rsidRDefault="0000000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027829C" w14:textId="77777777" w:rsidR="000A2CF8" w:rsidRDefault="00000000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a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5EEE2270" wp14:editId="70AC0238">
            <wp:extent cx="1438275" cy="904875"/>
            <wp:effectExtent l="0" t="0" r="9525" b="952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438275" cy="90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lang w:val="en-US"/>
        </w:rPr>
        <w:t xml:space="preserve">  b)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11DE0EE4" wp14:editId="0EEDEDB7">
            <wp:extent cx="2171700" cy="2219325"/>
            <wp:effectExtent l="0" t="0" r="0" b="952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71700" cy="221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CA6B5F" w14:textId="77777777" w:rsidR="000A2CF8" w:rsidRDefault="0000000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4.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Venn diagram of core OTUs (&gt;1%) associated with water and biofilm in in the four locations: a) sharing of the core OTUs between biofilm and water; b) sharing of the core OTUs between biofilm from three location L1, L2 and L3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</w:t>
      </w:r>
    </w:p>
    <w:p w14:paraId="3E85E70A" w14:textId="77777777" w:rsidR="000A2CF8" w:rsidRDefault="000A2CF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FD4812" w14:textId="77777777" w:rsidR="000A2CF8" w:rsidRDefault="0000000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) OTUs shared between water and biofilm:</w:t>
      </w:r>
    </w:p>
    <w:p w14:paraId="5CC2A16B" w14:textId="77777777" w:rsidR="000A2CF8" w:rsidRDefault="00000000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2" w:name="_Hlk45900788"/>
      <w:r>
        <w:rPr>
          <w:rFonts w:ascii="Times New Roman" w:hAnsi="Times New Roman" w:cs="Times New Roman"/>
          <w:bCs/>
          <w:sz w:val="24"/>
          <w:szCs w:val="24"/>
          <w:lang w:val="en-US"/>
        </w:rPr>
        <w:t>9 elements included exclusively in "BF":</w:t>
      </w:r>
    </w:p>
    <w:p w14:paraId="31B77FA1" w14:textId="77777777" w:rsidR="000A2CF8" w:rsidRDefault="00000000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OTU5; OTU6; OTU8; OTU9; OTU11; OTU12; OTU13; OTU14; OTU18</w:t>
      </w:r>
    </w:p>
    <w:p w14:paraId="67A823B2" w14:textId="77777777" w:rsidR="000A2CF8" w:rsidRDefault="00000000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2 elements included exclusively in "WA":</w:t>
      </w:r>
    </w:p>
    <w:p w14:paraId="386E4632" w14:textId="77777777" w:rsidR="000A2CF8" w:rsidRDefault="00000000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OTU16; OTU17</w:t>
      </w:r>
    </w:p>
    <w:p w14:paraId="7987C088" w14:textId="77777777" w:rsidR="000A2CF8" w:rsidRDefault="00000000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8 common elements in "BF" and "WA":</w:t>
      </w:r>
    </w:p>
    <w:p w14:paraId="67F20F79" w14:textId="77777777" w:rsidR="000A2CF8" w:rsidRDefault="00000000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OTU1; OTU2; TOU3; OTU4; OTU7; OTU10; OTU15; OTU19</w:t>
      </w:r>
    </w:p>
    <w:bookmarkEnd w:id="2"/>
    <w:p w14:paraId="4C488EB7" w14:textId="77777777" w:rsidR="000A2CF8" w:rsidRDefault="000A2CF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97E2B1" w14:textId="77777777" w:rsidR="000A2CF8" w:rsidRDefault="0000000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b) OTUs shared between biofilm from location 1, location 2 and location 3.</w:t>
      </w:r>
    </w:p>
    <w:p w14:paraId="5BE05C78" w14:textId="77777777" w:rsidR="000A2CF8" w:rsidRDefault="00000000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3" w:name="_Hlk45900856"/>
      <w:r>
        <w:rPr>
          <w:rFonts w:ascii="Times New Roman" w:hAnsi="Times New Roman" w:cs="Times New Roman"/>
          <w:bCs/>
          <w:sz w:val="24"/>
          <w:szCs w:val="24"/>
          <w:lang w:val="en-US"/>
        </w:rPr>
        <w:t>1 element included exclusively in "BF1" and “BF2”, not in “BF3”:</w:t>
      </w:r>
    </w:p>
    <w:bookmarkEnd w:id="3"/>
    <w:p w14:paraId="49483BF6" w14:textId="77777777" w:rsidR="000A2CF8" w:rsidRDefault="00000000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OTU13</w:t>
      </w:r>
    </w:p>
    <w:p w14:paraId="73313A6F" w14:textId="77777777" w:rsidR="000A2CF8" w:rsidRDefault="00000000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2 elements included exclusively in "BF2":</w:t>
      </w:r>
    </w:p>
    <w:p w14:paraId="429BAE02" w14:textId="77777777" w:rsidR="000A2CF8" w:rsidRDefault="00000000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OTU10; OTU19</w:t>
      </w:r>
    </w:p>
    <w:p w14:paraId="696F5BF7" w14:textId="77777777" w:rsidR="000A2CF8" w:rsidRDefault="00000000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1 element included exclusively in "BF2" and “BF3”, not in “BF1”:</w:t>
      </w:r>
    </w:p>
    <w:p w14:paraId="7027F961" w14:textId="77777777" w:rsidR="000A2CF8" w:rsidRDefault="00000000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OTU18</w:t>
      </w:r>
    </w:p>
    <w:p w14:paraId="4896F899" w14:textId="77777777" w:rsidR="000A2CF8" w:rsidRDefault="00000000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13 common elements in "BF1", “BF2”, and "BF3":</w:t>
      </w:r>
    </w:p>
    <w:p w14:paraId="62CBD0E2" w14:textId="77777777" w:rsidR="000A2CF8" w:rsidRDefault="00000000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OTU1; OTU2; TOU3; OTU4; OTU5; OTU6; OTU7; OTU8; OTU9; OTU11; OTU12; OTU13; OTU14</w:t>
      </w:r>
    </w:p>
    <w:p w14:paraId="40195CFF" w14:textId="77777777" w:rsidR="000A2CF8" w:rsidRDefault="000A2CF8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sectPr w:rsidR="000A2CF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0BAEAC" w14:textId="77777777" w:rsidR="0003714A" w:rsidRDefault="0003714A">
      <w:pPr>
        <w:spacing w:line="240" w:lineRule="auto"/>
      </w:pPr>
      <w:r>
        <w:separator/>
      </w:r>
    </w:p>
  </w:endnote>
  <w:endnote w:type="continuationSeparator" w:id="0">
    <w:p w14:paraId="472CEF37" w14:textId="77777777" w:rsidR="0003714A" w:rsidRDefault="000371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59A430" w14:textId="77777777" w:rsidR="0003714A" w:rsidRDefault="0003714A">
      <w:pPr>
        <w:spacing w:after="0"/>
      </w:pPr>
      <w:r>
        <w:separator/>
      </w:r>
    </w:p>
  </w:footnote>
  <w:footnote w:type="continuationSeparator" w:id="0">
    <w:p w14:paraId="31EEEE0D" w14:textId="77777777" w:rsidR="0003714A" w:rsidRDefault="0003714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GUyNGFlOGEzNjkyNzRkZjI0N2JiYzI5ZjViMDhlNWYifQ=="/>
  </w:docVars>
  <w:rsids>
    <w:rsidRoot w:val="00B84B15"/>
    <w:rsid w:val="00021C06"/>
    <w:rsid w:val="00026C2C"/>
    <w:rsid w:val="00035245"/>
    <w:rsid w:val="0003714A"/>
    <w:rsid w:val="00041A89"/>
    <w:rsid w:val="000A2CF8"/>
    <w:rsid w:val="000C1E52"/>
    <w:rsid w:val="000C3D95"/>
    <w:rsid w:val="000D15A8"/>
    <w:rsid w:val="000E03A3"/>
    <w:rsid w:val="00170AC4"/>
    <w:rsid w:val="0018363C"/>
    <w:rsid w:val="00197C65"/>
    <w:rsid w:val="001B4B57"/>
    <w:rsid w:val="001D6E4A"/>
    <w:rsid w:val="001E359D"/>
    <w:rsid w:val="002443A5"/>
    <w:rsid w:val="00246F2C"/>
    <w:rsid w:val="0026302C"/>
    <w:rsid w:val="00263B4A"/>
    <w:rsid w:val="0026668E"/>
    <w:rsid w:val="002A2447"/>
    <w:rsid w:val="002A54C1"/>
    <w:rsid w:val="002F7DD9"/>
    <w:rsid w:val="00315FDD"/>
    <w:rsid w:val="0034503C"/>
    <w:rsid w:val="00356353"/>
    <w:rsid w:val="0036462F"/>
    <w:rsid w:val="003912D8"/>
    <w:rsid w:val="003C09C3"/>
    <w:rsid w:val="003D1A4B"/>
    <w:rsid w:val="003E1F27"/>
    <w:rsid w:val="00404CBD"/>
    <w:rsid w:val="004256AD"/>
    <w:rsid w:val="00442318"/>
    <w:rsid w:val="004829A2"/>
    <w:rsid w:val="0048616F"/>
    <w:rsid w:val="0049342F"/>
    <w:rsid w:val="004C4E50"/>
    <w:rsid w:val="004E5A10"/>
    <w:rsid w:val="004F7F6B"/>
    <w:rsid w:val="00501181"/>
    <w:rsid w:val="00503098"/>
    <w:rsid w:val="00506CA7"/>
    <w:rsid w:val="00552369"/>
    <w:rsid w:val="005678CF"/>
    <w:rsid w:val="00596F1D"/>
    <w:rsid w:val="005D6F68"/>
    <w:rsid w:val="0062502A"/>
    <w:rsid w:val="0067623E"/>
    <w:rsid w:val="00694189"/>
    <w:rsid w:val="006D5B3E"/>
    <w:rsid w:val="006E5E51"/>
    <w:rsid w:val="00736460"/>
    <w:rsid w:val="00756B4C"/>
    <w:rsid w:val="00760C55"/>
    <w:rsid w:val="00776B5A"/>
    <w:rsid w:val="00795750"/>
    <w:rsid w:val="007B1B48"/>
    <w:rsid w:val="007D376B"/>
    <w:rsid w:val="007E1B41"/>
    <w:rsid w:val="007E1E22"/>
    <w:rsid w:val="00823D14"/>
    <w:rsid w:val="00847A9E"/>
    <w:rsid w:val="00857CA8"/>
    <w:rsid w:val="00861B01"/>
    <w:rsid w:val="00887389"/>
    <w:rsid w:val="00895271"/>
    <w:rsid w:val="008A6A61"/>
    <w:rsid w:val="008B027D"/>
    <w:rsid w:val="008E0BDA"/>
    <w:rsid w:val="009023E9"/>
    <w:rsid w:val="00924F89"/>
    <w:rsid w:val="00925A54"/>
    <w:rsid w:val="009400AA"/>
    <w:rsid w:val="009B409E"/>
    <w:rsid w:val="009B7C7C"/>
    <w:rsid w:val="009E4BDA"/>
    <w:rsid w:val="009F5AA8"/>
    <w:rsid w:val="00A05BCA"/>
    <w:rsid w:val="00A102B7"/>
    <w:rsid w:val="00A31D30"/>
    <w:rsid w:val="00AA11C7"/>
    <w:rsid w:val="00AD6FCD"/>
    <w:rsid w:val="00B001ED"/>
    <w:rsid w:val="00B27661"/>
    <w:rsid w:val="00B82EE9"/>
    <w:rsid w:val="00B84B15"/>
    <w:rsid w:val="00B97404"/>
    <w:rsid w:val="00BB1410"/>
    <w:rsid w:val="00BB1889"/>
    <w:rsid w:val="00BC7370"/>
    <w:rsid w:val="00BE35AB"/>
    <w:rsid w:val="00BE67B7"/>
    <w:rsid w:val="00C06EC0"/>
    <w:rsid w:val="00C353D4"/>
    <w:rsid w:val="00C75E44"/>
    <w:rsid w:val="00C848BF"/>
    <w:rsid w:val="00C86351"/>
    <w:rsid w:val="00C95BEF"/>
    <w:rsid w:val="00CA2952"/>
    <w:rsid w:val="00CB3A01"/>
    <w:rsid w:val="00CE7866"/>
    <w:rsid w:val="00D01910"/>
    <w:rsid w:val="00D14E3B"/>
    <w:rsid w:val="00D264A4"/>
    <w:rsid w:val="00D3555E"/>
    <w:rsid w:val="00D4116A"/>
    <w:rsid w:val="00DA471D"/>
    <w:rsid w:val="00DA50FF"/>
    <w:rsid w:val="00DB341E"/>
    <w:rsid w:val="00DB72A7"/>
    <w:rsid w:val="00DC49CF"/>
    <w:rsid w:val="00DF6F2B"/>
    <w:rsid w:val="00E258D5"/>
    <w:rsid w:val="00E3636A"/>
    <w:rsid w:val="00E94CC7"/>
    <w:rsid w:val="00EA0643"/>
    <w:rsid w:val="00ED025D"/>
    <w:rsid w:val="00F00DB3"/>
    <w:rsid w:val="00F02456"/>
    <w:rsid w:val="00F22F13"/>
    <w:rsid w:val="00F34AE0"/>
    <w:rsid w:val="00F67263"/>
    <w:rsid w:val="00F70079"/>
    <w:rsid w:val="00FA119D"/>
    <w:rsid w:val="00FA68B3"/>
    <w:rsid w:val="00FB0D8F"/>
    <w:rsid w:val="00FE21B8"/>
    <w:rsid w:val="00FE292E"/>
    <w:rsid w:val="00FE6D26"/>
    <w:rsid w:val="00FF06A2"/>
    <w:rsid w:val="1D61741F"/>
    <w:rsid w:val="71FA3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9698B8"/>
  <w15:docId w15:val="{0B9206D2-5D60-48B9-9881-3A5FC5B0A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spacing w:after="160" w:line="259" w:lineRule="auto"/>
    </w:pPr>
    <w:rPr>
      <w:sz w:val="22"/>
      <w:szCs w:val="22"/>
      <w:lang w:val="nl-N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autoRedefine/>
    <w:qFormat/>
    <w:rPr>
      <w:color w:val="0563C1"/>
      <w:u w:val="single"/>
    </w:rPr>
  </w:style>
  <w:style w:type="paragraph" w:customStyle="1" w:styleId="IWAPaperTitle">
    <w:name w:val="(IWA) Paper Title"/>
    <w:basedOn w:val="a"/>
    <w:next w:val="a"/>
    <w:autoRedefine/>
    <w:qFormat/>
    <w:pPr>
      <w:spacing w:after="0" w:line="240" w:lineRule="auto"/>
    </w:pPr>
    <w:rPr>
      <w:rFonts w:ascii="Arial" w:eastAsia="宋体" w:hAnsi="Arial" w:cs="Arial"/>
      <w:b/>
      <w:bCs/>
      <w:sz w:val="28"/>
      <w:szCs w:val="28"/>
      <w:lang w:val="en-GB" w:eastAsia="en-US"/>
    </w:rPr>
  </w:style>
  <w:style w:type="paragraph" w:styleId="a9">
    <w:name w:val="List Paragraph"/>
    <w:basedOn w:val="a"/>
    <w:autoRedefine/>
    <w:uiPriority w:val="34"/>
    <w:qFormat/>
    <w:pPr>
      <w:ind w:left="720"/>
      <w:contextualSpacing/>
    </w:p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paragraph" w:customStyle="1" w:styleId="Affiliation">
    <w:name w:val="Affiliation"/>
    <w:basedOn w:val="a"/>
    <w:autoRedefine/>
    <w:uiPriority w:val="99"/>
    <w:qFormat/>
    <w:pPr>
      <w:spacing w:after="0" w:line="240" w:lineRule="exact"/>
      <w:jc w:val="center"/>
    </w:pPr>
    <w:rPr>
      <w:rFonts w:ascii="Times New Roman" w:eastAsia="PMingLiU" w:hAnsi="Times New Roman" w:cs="Times New Roman"/>
      <w:sz w:val="20"/>
      <w:szCs w:val="20"/>
      <w:lang w:val="en-US" w:eastAsia="en-US"/>
    </w:rPr>
  </w:style>
  <w:style w:type="character" w:customStyle="1" w:styleId="15">
    <w:name w:val="15"/>
    <w:basedOn w:val="a0"/>
    <w:autoRedefine/>
    <w:qFormat/>
    <w:rPr>
      <w:rFonts w:ascii="等线" w:eastAsia="等线" w:hAnsi="等线" w:hint="eastAsia"/>
      <w:color w:val="0000FF"/>
      <w:u w:val="single"/>
    </w:rPr>
  </w:style>
  <w:style w:type="paragraph" w:styleId="aa">
    <w:name w:val="Revision"/>
    <w:hidden/>
    <w:uiPriority w:val="99"/>
    <w:unhideWhenUsed/>
    <w:rsid w:val="00E258D5"/>
    <w:rPr>
      <w:sz w:val="22"/>
      <w:szCs w:val="22"/>
      <w:lang w:val="nl-NL"/>
    </w:rPr>
  </w:style>
  <w:style w:type="paragraph" w:styleId="ab">
    <w:name w:val="annotation text"/>
    <w:basedOn w:val="a"/>
    <w:link w:val="ac"/>
    <w:autoRedefine/>
    <w:uiPriority w:val="99"/>
    <w:semiHidden/>
    <w:unhideWhenUsed/>
    <w:qFormat/>
    <w:rsid w:val="00E258D5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0"/>
      <w:szCs w:val="20"/>
      <w:lang w:val="en-US"/>
    </w:rPr>
  </w:style>
  <w:style w:type="character" w:customStyle="1" w:styleId="ac">
    <w:name w:val="批注文字 字符"/>
    <w:basedOn w:val="a0"/>
    <w:link w:val="ab"/>
    <w:uiPriority w:val="99"/>
    <w:semiHidden/>
    <w:qFormat/>
    <w:rsid w:val="00E258D5"/>
    <w:rPr>
      <w:rFonts w:ascii="Times New Roman" w:eastAsia="宋体" w:hAnsi="Times New Roman" w:cs="Times New Roman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5CA679-1BD5-4127-80E1-BEBF8A753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815</Words>
  <Characters>4652</Characters>
  <Application>Microsoft Office Word</Application>
  <DocSecurity>0</DocSecurity>
  <Lines>38</Lines>
  <Paragraphs>10</Paragraphs>
  <ScaleCrop>false</ScaleCrop>
  <Company/>
  <LinksUpToDate>false</LinksUpToDate>
  <CharactersWithSpaces>5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T3053</dc:creator>
  <cp:lastModifiedBy>Anran Ren</cp:lastModifiedBy>
  <cp:revision>4</cp:revision>
  <dcterms:created xsi:type="dcterms:W3CDTF">2024-05-28T03:10:00Z</dcterms:created>
  <dcterms:modified xsi:type="dcterms:W3CDTF">2024-05-28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22E9538109F444C80FEEC14DDD4B70F_13</vt:lpwstr>
  </property>
</Properties>
</file>